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7BA" w:rsidRPr="00AD4A3E" w:rsidRDefault="00551368" w:rsidP="00AD4A3E">
      <w:pPr>
        <w:jc w:val="center"/>
        <w:rPr>
          <w:rFonts w:ascii="Times New Roman" w:hAnsi="Times New Roman" w:cs="Times New Roman"/>
          <w:sz w:val="20"/>
          <w:szCs w:val="20"/>
        </w:rPr>
      </w:pPr>
      <w:r w:rsidRPr="00AD4A3E">
        <w:rPr>
          <w:rFonts w:ascii="Times New Roman" w:hAnsi="Times New Roman" w:cs="Times New Roman"/>
          <w:sz w:val="20"/>
          <w:szCs w:val="20"/>
        </w:rPr>
        <w:t>Table S1</w:t>
      </w:r>
      <w:r w:rsidR="00AD4A3E" w:rsidRPr="00AD4A3E">
        <w:rPr>
          <w:rFonts w:ascii="Times New Roman" w:hAnsi="Times New Roman" w:cs="Times New Roman"/>
          <w:sz w:val="20"/>
          <w:szCs w:val="20"/>
        </w:rPr>
        <w:t xml:space="preserve"> The statistical results of filtering initial reads</w:t>
      </w:r>
    </w:p>
    <w:tbl>
      <w:tblPr>
        <w:tblStyle w:val="a3"/>
        <w:tblW w:w="0" w:type="auto"/>
        <w:tblLayout w:type="fixed"/>
        <w:tblLook w:val="04A0"/>
      </w:tblPr>
      <w:tblGrid>
        <w:gridCol w:w="534"/>
        <w:gridCol w:w="1403"/>
        <w:gridCol w:w="1226"/>
        <w:gridCol w:w="1225"/>
        <w:gridCol w:w="1225"/>
        <w:gridCol w:w="1225"/>
        <w:gridCol w:w="1225"/>
        <w:gridCol w:w="1225"/>
      </w:tblGrid>
      <w:tr w:rsidR="00077FEA" w:rsidRPr="001407BA" w:rsidTr="006F4C3B">
        <w:tc>
          <w:tcPr>
            <w:tcW w:w="534" w:type="dxa"/>
            <w:vMerge w:val="restart"/>
          </w:tcPr>
          <w:p w:rsidR="00077FEA" w:rsidRPr="001407BA" w:rsidRDefault="00077FEA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mples </w:t>
            </w:r>
          </w:p>
        </w:tc>
        <w:tc>
          <w:tcPr>
            <w:tcW w:w="1403" w:type="dxa"/>
            <w:vMerge w:val="restart"/>
          </w:tcPr>
          <w:p w:rsidR="00077FEA" w:rsidRPr="001407BA" w:rsidRDefault="00077FE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ems </w:t>
            </w:r>
          </w:p>
        </w:tc>
        <w:tc>
          <w:tcPr>
            <w:tcW w:w="3676" w:type="dxa"/>
            <w:gridSpan w:val="3"/>
          </w:tcPr>
          <w:p w:rsidR="00077FEA" w:rsidRPr="001407BA" w:rsidRDefault="00077FE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efore filter</w:t>
            </w:r>
          </w:p>
        </w:tc>
        <w:tc>
          <w:tcPr>
            <w:tcW w:w="3675" w:type="dxa"/>
            <w:gridSpan w:val="3"/>
          </w:tcPr>
          <w:p w:rsidR="00077FEA" w:rsidRPr="001407BA" w:rsidRDefault="00077FE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fter filter</w:t>
            </w:r>
          </w:p>
        </w:tc>
      </w:tr>
      <w:tr w:rsidR="00077FEA" w:rsidRPr="001407BA" w:rsidTr="006F4C3B">
        <w:tc>
          <w:tcPr>
            <w:tcW w:w="534" w:type="dxa"/>
            <w:vMerge/>
          </w:tcPr>
          <w:p w:rsidR="00077FEA" w:rsidRPr="001407BA" w:rsidRDefault="00077FE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vMerge/>
          </w:tcPr>
          <w:p w:rsidR="00077FEA" w:rsidRPr="001407BA" w:rsidRDefault="00077FE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</w:tcPr>
          <w:p w:rsidR="00077FEA" w:rsidRPr="001407BA" w:rsidRDefault="00077FE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tal </w:t>
            </w:r>
          </w:p>
        </w:tc>
        <w:tc>
          <w:tcPr>
            <w:tcW w:w="1225" w:type="dxa"/>
          </w:tcPr>
          <w:p w:rsidR="00077FEA" w:rsidRPr="001407BA" w:rsidRDefault="00042ED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077FEA"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eads1.fq</w:t>
            </w:r>
          </w:p>
        </w:tc>
        <w:tc>
          <w:tcPr>
            <w:tcW w:w="1225" w:type="dxa"/>
          </w:tcPr>
          <w:p w:rsidR="00077FEA" w:rsidRPr="001407BA" w:rsidRDefault="00042ED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077FEA"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eads2.fq</w:t>
            </w:r>
          </w:p>
        </w:tc>
        <w:tc>
          <w:tcPr>
            <w:tcW w:w="1225" w:type="dxa"/>
          </w:tcPr>
          <w:p w:rsidR="00077FEA" w:rsidRPr="001407BA" w:rsidRDefault="00077FE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tal </w:t>
            </w:r>
          </w:p>
        </w:tc>
        <w:tc>
          <w:tcPr>
            <w:tcW w:w="1225" w:type="dxa"/>
          </w:tcPr>
          <w:p w:rsidR="00077FEA" w:rsidRPr="001407BA" w:rsidRDefault="00042ED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077FEA"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eads1.fq</w:t>
            </w:r>
          </w:p>
        </w:tc>
        <w:tc>
          <w:tcPr>
            <w:tcW w:w="1225" w:type="dxa"/>
          </w:tcPr>
          <w:p w:rsidR="00077FEA" w:rsidRPr="001407BA" w:rsidRDefault="00042EDA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077FEA"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eads2.fq</w:t>
            </w:r>
          </w:p>
        </w:tc>
      </w:tr>
      <w:tr w:rsidR="00DE512E" w:rsidRPr="001407BA" w:rsidTr="006F4C3B">
        <w:tc>
          <w:tcPr>
            <w:tcW w:w="534" w:type="dxa"/>
            <w:vMerge w:val="restart"/>
          </w:tcPr>
          <w:p w:rsidR="00DE512E" w:rsidRDefault="00DE512E" w:rsidP="00DE512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E512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03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otal reads</w:t>
            </w:r>
          </w:p>
        </w:tc>
        <w:tc>
          <w:tcPr>
            <w:tcW w:w="1226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228291264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14145632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14145632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218609846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09304923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09304923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ccumulated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ngth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proofErr w:type="spellStart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nt</w:t>
            </w:r>
            <w:proofErr w:type="spellEnd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22829126400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1414563200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1414563200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21860984600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0930492300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0930492300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number</w:t>
            </w:r>
          </w:p>
        </w:tc>
        <w:tc>
          <w:tcPr>
            <w:tcW w:w="1226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21723855572 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0994944237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0728911335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21070207129 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0616405413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0453801716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percentage</w:t>
            </w:r>
          </w:p>
        </w:tc>
        <w:tc>
          <w:tcPr>
            <w:tcW w:w="1226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95.16%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96.32%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93.99%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96.38%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97.13%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95.64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number</w:t>
            </w:r>
          </w:p>
        </w:tc>
        <w:tc>
          <w:tcPr>
            <w:tcW w:w="1226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11639202838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5819124336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5820078502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11139889132 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5569199507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5570689625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percentage</w:t>
            </w:r>
          </w:p>
        </w:tc>
        <w:tc>
          <w:tcPr>
            <w:tcW w:w="1226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50.98%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50.98%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50.99%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50.96%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50.95%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50.96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N number</w:t>
            </w:r>
          </w:p>
        </w:tc>
        <w:tc>
          <w:tcPr>
            <w:tcW w:w="1226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10355057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304184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0050873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2972300 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113243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2859057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335E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rcentage</w:t>
            </w:r>
          </w:p>
        </w:tc>
        <w:tc>
          <w:tcPr>
            <w:tcW w:w="1226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0.05%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0.09%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0.01% 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1225" w:type="dxa"/>
          </w:tcPr>
          <w:p w:rsidR="00DE512E" w:rsidRPr="001407BA" w:rsidRDefault="00DE512E" w:rsidP="00A06C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0.03%</w:t>
            </w:r>
          </w:p>
        </w:tc>
      </w:tr>
      <w:tr w:rsidR="00DE512E" w:rsidRPr="001407BA" w:rsidTr="006F4C3B">
        <w:tc>
          <w:tcPr>
            <w:tcW w:w="534" w:type="dxa"/>
            <w:vMerge w:val="restart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otal reads</w:t>
            </w:r>
          </w:p>
        </w:tc>
        <w:tc>
          <w:tcPr>
            <w:tcW w:w="1226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41613298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20806649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0806649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40441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20220805        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0220805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ccumulated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ngth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proofErr w:type="spellStart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nt</w:t>
            </w:r>
            <w:proofErr w:type="spellEnd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4161329800   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080664900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080664900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4044161000    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022080500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022080500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number</w:t>
            </w:r>
          </w:p>
        </w:tc>
        <w:tc>
          <w:tcPr>
            <w:tcW w:w="1226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3945066571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2005688199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1939378372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3852588945    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1953896641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1898692304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percentage</w:t>
            </w:r>
          </w:p>
        </w:tc>
        <w:tc>
          <w:tcPr>
            <w:tcW w:w="1226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94.80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96.40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93.21%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95.26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96.63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93.90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number</w:t>
            </w:r>
          </w:p>
        </w:tc>
        <w:tc>
          <w:tcPr>
            <w:tcW w:w="1226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2132970552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1066312348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1066658204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207370823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1036254522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1037453708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percentage</w:t>
            </w:r>
          </w:p>
        </w:tc>
        <w:tc>
          <w:tcPr>
            <w:tcW w:w="1226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51.26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51.25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51.27%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51.28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51.25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51.31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N number</w:t>
            </w:r>
          </w:p>
        </w:tc>
        <w:tc>
          <w:tcPr>
            <w:tcW w:w="1226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3408983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59089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3349894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1039418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6502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1012916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335E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rcentage</w:t>
            </w:r>
          </w:p>
        </w:tc>
        <w:tc>
          <w:tcPr>
            <w:tcW w:w="1226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0.08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0.16%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0.03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0.05%</w:t>
            </w:r>
          </w:p>
        </w:tc>
      </w:tr>
      <w:tr w:rsidR="00DE512E" w:rsidRPr="001407BA" w:rsidTr="006F4C3B">
        <w:tc>
          <w:tcPr>
            <w:tcW w:w="534" w:type="dxa"/>
            <w:vMerge w:val="restart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4</w:t>
            </w: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otal reads</w:t>
            </w:r>
          </w:p>
        </w:tc>
        <w:tc>
          <w:tcPr>
            <w:tcW w:w="1226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40253330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20126665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0126665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39110110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19555055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19555055        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ccumulated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ngth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proofErr w:type="spellStart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nt</w:t>
            </w:r>
            <w:proofErr w:type="spellEnd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40253330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20126665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012666500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39110110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19555055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1955505500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number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3820764352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1941419414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1879344938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3729699781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1890716974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1838982807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percentage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94.92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96.46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93.38%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95.36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96.69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94.04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number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211014908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1054869953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1055279127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2051610341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1025214837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1026395504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percentage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52.42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52.41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52.43%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52.46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52.43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52.49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N number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3023011 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57789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2965222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835668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25612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810056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335E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rcentage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0.08%   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0.15%</w:t>
            </w:r>
          </w:p>
        </w:tc>
        <w:tc>
          <w:tcPr>
            <w:tcW w:w="1225" w:type="dxa"/>
          </w:tcPr>
          <w:p w:rsidR="00DE512E" w:rsidRPr="001407BA" w:rsidRDefault="00DE512E" w:rsidP="00077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0.02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FEA">
              <w:rPr>
                <w:rFonts w:ascii="Times New Roman" w:hAnsi="Times New Roman" w:cs="Times New Roman"/>
                <w:sz w:val="16"/>
                <w:szCs w:val="16"/>
              </w:rPr>
              <w:t>0.04%</w:t>
            </w:r>
          </w:p>
        </w:tc>
      </w:tr>
      <w:tr w:rsidR="00DE512E" w:rsidRPr="001407BA" w:rsidTr="006F4C3B">
        <w:tc>
          <w:tcPr>
            <w:tcW w:w="534" w:type="dxa"/>
            <w:vMerge w:val="restart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6</w:t>
            </w: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otal reads</w:t>
            </w:r>
          </w:p>
        </w:tc>
        <w:tc>
          <w:tcPr>
            <w:tcW w:w="1226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47036174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23518087 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23518087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45427820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22713910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13910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ccumulated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ngth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proofErr w:type="spellStart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nt</w:t>
            </w:r>
            <w:proofErr w:type="spellEnd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47036174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23518087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2351808700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45427820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22713910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2271391000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number</w:t>
            </w:r>
          </w:p>
        </w:tc>
        <w:tc>
          <w:tcPr>
            <w:tcW w:w="1226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4461297553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2267401832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2193895721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4329818016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219514325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2134674766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percentage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94.85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96.41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93.29%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95.31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96.64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93.98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number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2379569495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1189571379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1189998116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229693476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1147871677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1149063083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percentage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50.59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50.58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50.60%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50.56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50.54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50.59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N number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3582059 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68684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3513375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1055304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29811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1025493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335E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rcentage</w:t>
            </w:r>
          </w:p>
        </w:tc>
        <w:tc>
          <w:tcPr>
            <w:tcW w:w="1226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0.08%   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0.15%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0.02%   </w:t>
            </w:r>
          </w:p>
        </w:tc>
        <w:tc>
          <w:tcPr>
            <w:tcW w:w="1225" w:type="dxa"/>
          </w:tcPr>
          <w:p w:rsidR="00DE512E" w:rsidRPr="001407BA" w:rsidRDefault="00DE512E" w:rsidP="00551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1368">
              <w:rPr>
                <w:rFonts w:ascii="Times New Roman" w:hAnsi="Times New Roman" w:cs="Times New Roman"/>
                <w:sz w:val="16"/>
                <w:szCs w:val="16"/>
              </w:rPr>
              <w:t>0.05%</w:t>
            </w:r>
          </w:p>
        </w:tc>
      </w:tr>
      <w:tr w:rsidR="00DE512E" w:rsidRPr="001407BA" w:rsidTr="006F4C3B">
        <w:tc>
          <w:tcPr>
            <w:tcW w:w="534" w:type="dxa"/>
            <w:vMerge w:val="restart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otal reads</w:t>
            </w:r>
          </w:p>
        </w:tc>
        <w:tc>
          <w:tcPr>
            <w:tcW w:w="1226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32708780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16354390</w:t>
            </w:r>
          </w:p>
        </w:tc>
        <w:tc>
          <w:tcPr>
            <w:tcW w:w="1225" w:type="dxa"/>
          </w:tcPr>
          <w:p w:rsidR="00DE512E" w:rsidRPr="008C4CD2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6354390        </w:t>
            </w:r>
          </w:p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30954282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15477141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5477141        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ccumulated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ngth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proofErr w:type="spellStart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nt</w:t>
            </w:r>
            <w:proofErr w:type="spellEnd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32708780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6354390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1635439000</w:t>
            </w:r>
          </w:p>
        </w:tc>
        <w:tc>
          <w:tcPr>
            <w:tcW w:w="1225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30954282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5477141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1547714100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number</w:t>
            </w:r>
          </w:p>
        </w:tc>
        <w:tc>
          <w:tcPr>
            <w:tcW w:w="1226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3130424945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573739488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1556685457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3025471356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511876548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1513594808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percentage</w:t>
            </w:r>
          </w:p>
        </w:tc>
        <w:tc>
          <w:tcPr>
            <w:tcW w:w="1226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95.71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96.23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95.18%</w:t>
            </w:r>
          </w:p>
        </w:tc>
        <w:tc>
          <w:tcPr>
            <w:tcW w:w="1225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97.74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97.68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97.80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number</w:t>
            </w:r>
          </w:p>
        </w:tc>
        <w:tc>
          <w:tcPr>
            <w:tcW w:w="1226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642696741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821527979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821168762</w:t>
            </w:r>
          </w:p>
        </w:tc>
        <w:tc>
          <w:tcPr>
            <w:tcW w:w="1225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550927162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775747962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775179200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percentage</w:t>
            </w:r>
          </w:p>
        </w:tc>
        <w:tc>
          <w:tcPr>
            <w:tcW w:w="1226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50.22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50.23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50.21%</w:t>
            </w:r>
          </w:p>
        </w:tc>
        <w:tc>
          <w:tcPr>
            <w:tcW w:w="1225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50.10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50.12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50.09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N number</w:t>
            </w:r>
          </w:p>
        </w:tc>
        <w:tc>
          <w:tcPr>
            <w:tcW w:w="1226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10149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38249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71900</w:t>
            </w:r>
          </w:p>
        </w:tc>
        <w:tc>
          <w:tcPr>
            <w:tcW w:w="1225" w:type="dxa"/>
          </w:tcPr>
          <w:p w:rsidR="00DE512E" w:rsidRPr="001407BA" w:rsidRDefault="00DE512E" w:rsidP="008C4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13527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10249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>3278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335E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rcentage</w:t>
            </w:r>
          </w:p>
        </w:tc>
        <w:tc>
          <w:tcPr>
            <w:tcW w:w="1226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</w:tr>
      <w:tr w:rsidR="00DE512E" w:rsidRPr="001407BA" w:rsidTr="006F4C3B">
        <w:tc>
          <w:tcPr>
            <w:tcW w:w="534" w:type="dxa"/>
            <w:vMerge w:val="restart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4</w:t>
            </w: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otal reads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35780424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7890212        </w:t>
            </w:r>
          </w:p>
        </w:tc>
        <w:tc>
          <w:tcPr>
            <w:tcW w:w="1225" w:type="dxa"/>
          </w:tcPr>
          <w:p w:rsidR="00DE512E" w:rsidRPr="006F4C3B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7890212</w:t>
            </w:r>
          </w:p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3323065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6615328        </w:t>
            </w:r>
          </w:p>
        </w:tc>
        <w:tc>
          <w:tcPr>
            <w:tcW w:w="1225" w:type="dxa"/>
          </w:tcPr>
          <w:p w:rsidR="00DE512E" w:rsidRPr="006F4C3B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6615328</w:t>
            </w:r>
          </w:p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ccumulated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ngth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proofErr w:type="spellStart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nt</w:t>
            </w:r>
            <w:proofErr w:type="spellEnd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35780424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7890212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789021200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33230656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6615328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661532800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number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339269874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712979069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679719671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3248402119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62327812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625123999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percentage</w:t>
            </w:r>
          </w:p>
        </w:tc>
        <w:tc>
          <w:tcPr>
            <w:tcW w:w="1226" w:type="dxa"/>
          </w:tcPr>
          <w:p w:rsidR="00DE512E" w:rsidRPr="006F4C3B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94.82%  </w:t>
            </w:r>
          </w:p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95.75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93.89%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97.75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97.70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97.81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number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811024662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905112060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905912602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680213704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840471305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839742399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percentage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50.61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50.59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50.64%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50.56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50.58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50.54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N number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23551  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42887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80664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4961   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1148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3813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335E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rcentage</w:t>
            </w:r>
          </w:p>
        </w:tc>
        <w:tc>
          <w:tcPr>
            <w:tcW w:w="1226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</w:tr>
      <w:tr w:rsidR="00DE512E" w:rsidRPr="001407BA" w:rsidTr="006F4C3B">
        <w:tc>
          <w:tcPr>
            <w:tcW w:w="534" w:type="dxa"/>
            <w:vMerge w:val="restart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6</w:t>
            </w: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otal reads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30899258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5449629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5449629        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29445368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4722684 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4722684        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ccumulated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ngth</w:t>
            </w:r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proofErr w:type="spellStart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nt</w:t>
            </w:r>
            <w:proofErr w:type="spellEnd"/>
            <w:r w:rsidRPr="001407B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30899258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5449629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544962900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29445368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47226840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472268400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number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2973603411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493716235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479887176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2884226912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441493880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1442733032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Q20 percentage</w:t>
            </w:r>
          </w:p>
        </w:tc>
        <w:tc>
          <w:tcPr>
            <w:tcW w:w="1226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24%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96.68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95.79%</w:t>
            </w:r>
          </w:p>
        </w:tc>
        <w:tc>
          <w:tcPr>
            <w:tcW w:w="1225" w:type="dxa"/>
          </w:tcPr>
          <w:p w:rsidR="00DE512E" w:rsidRPr="001407BA" w:rsidRDefault="00DE512E" w:rsidP="006F4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97.95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97.91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97.99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number</w:t>
            </w:r>
          </w:p>
        </w:tc>
        <w:tc>
          <w:tcPr>
            <w:tcW w:w="1226" w:type="dxa"/>
          </w:tcPr>
          <w:p w:rsidR="00DE512E" w:rsidRPr="001407BA" w:rsidRDefault="00DE512E" w:rsidP="00681A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562792308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781730617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781061691</w:t>
            </w:r>
          </w:p>
        </w:tc>
        <w:tc>
          <w:tcPr>
            <w:tcW w:w="1225" w:type="dxa"/>
          </w:tcPr>
          <w:p w:rsidR="00DE512E" w:rsidRPr="001407BA" w:rsidRDefault="00DE512E" w:rsidP="00681A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486494935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743639204   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742855731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GC percentage</w:t>
            </w:r>
          </w:p>
        </w:tc>
        <w:tc>
          <w:tcPr>
            <w:tcW w:w="1226" w:type="dxa"/>
          </w:tcPr>
          <w:p w:rsidR="00DE512E" w:rsidRPr="001407BA" w:rsidRDefault="00DE512E" w:rsidP="00681A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50.58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50.60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50.56%</w:t>
            </w:r>
          </w:p>
        </w:tc>
        <w:tc>
          <w:tcPr>
            <w:tcW w:w="1225" w:type="dxa"/>
          </w:tcPr>
          <w:p w:rsidR="00DE512E" w:rsidRPr="001407BA" w:rsidRDefault="00DE512E" w:rsidP="00681A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50.48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50.51%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50.46%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N number</w:t>
            </w:r>
          </w:p>
        </w:tc>
        <w:tc>
          <w:tcPr>
            <w:tcW w:w="1226" w:type="dxa"/>
          </w:tcPr>
          <w:p w:rsidR="00DE512E" w:rsidRPr="001407BA" w:rsidRDefault="00DE512E" w:rsidP="00681A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07304  </w:t>
            </w:r>
          </w:p>
        </w:tc>
        <w:tc>
          <w:tcPr>
            <w:tcW w:w="1225" w:type="dxa"/>
          </w:tcPr>
          <w:p w:rsidR="00DE512E" w:rsidRPr="001407BA" w:rsidRDefault="00DE512E" w:rsidP="00681A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37486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69818</w:t>
            </w:r>
          </w:p>
        </w:tc>
        <w:tc>
          <w:tcPr>
            <w:tcW w:w="1225" w:type="dxa"/>
          </w:tcPr>
          <w:p w:rsidR="00DE512E" w:rsidRPr="001407BA" w:rsidRDefault="00DE512E" w:rsidP="00681A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13422   </w:t>
            </w:r>
          </w:p>
        </w:tc>
        <w:tc>
          <w:tcPr>
            <w:tcW w:w="1225" w:type="dxa"/>
          </w:tcPr>
          <w:p w:rsidR="00DE512E" w:rsidRPr="001407BA" w:rsidRDefault="00DE512E" w:rsidP="00681A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 xml:space="preserve">9921 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C3B">
              <w:rPr>
                <w:rFonts w:ascii="Times New Roman" w:hAnsi="Times New Roman" w:cs="Times New Roman"/>
                <w:sz w:val="16"/>
                <w:szCs w:val="16"/>
              </w:rPr>
              <w:t>3501</w:t>
            </w:r>
          </w:p>
        </w:tc>
      </w:tr>
      <w:tr w:rsidR="00DE512E" w:rsidRPr="001407BA" w:rsidTr="006F4C3B">
        <w:tc>
          <w:tcPr>
            <w:tcW w:w="534" w:type="dxa"/>
            <w:vMerge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335E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407BA">
              <w:rPr>
                <w:rFonts w:ascii="Times New Roman" w:hAnsi="Times New Roman" w:cs="Times New Roman"/>
                <w:sz w:val="16"/>
                <w:szCs w:val="16"/>
              </w:rPr>
              <w:t>ercentage</w:t>
            </w:r>
          </w:p>
        </w:tc>
        <w:tc>
          <w:tcPr>
            <w:tcW w:w="1226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  <w:tc>
          <w:tcPr>
            <w:tcW w:w="1225" w:type="dxa"/>
          </w:tcPr>
          <w:p w:rsidR="00DE512E" w:rsidRPr="001407BA" w:rsidRDefault="00DE512E" w:rsidP="00591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CD2">
              <w:rPr>
                <w:rFonts w:ascii="Times New Roman" w:hAnsi="Times New Roman" w:cs="Times New Roman"/>
                <w:sz w:val="16"/>
                <w:szCs w:val="16"/>
              </w:rPr>
              <w:t xml:space="preserve">0.00%   </w:t>
            </w:r>
          </w:p>
        </w:tc>
      </w:tr>
    </w:tbl>
    <w:p w:rsidR="00077FEA" w:rsidRDefault="00077FEA" w:rsidP="009B4F58">
      <w:bookmarkStart w:id="0" w:name="_GoBack"/>
      <w:bookmarkEnd w:id="0"/>
    </w:p>
    <w:sectPr w:rsidR="00077FEA" w:rsidSect="00E247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99B" w:rsidRDefault="0092699B" w:rsidP="003335EF">
      <w:pPr>
        <w:spacing w:after="0" w:line="240" w:lineRule="auto"/>
      </w:pPr>
      <w:r>
        <w:separator/>
      </w:r>
    </w:p>
  </w:endnote>
  <w:endnote w:type="continuationSeparator" w:id="0">
    <w:p w:rsidR="0092699B" w:rsidRDefault="0092699B" w:rsidP="00333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99B" w:rsidRDefault="0092699B" w:rsidP="003335EF">
      <w:pPr>
        <w:spacing w:after="0" w:line="240" w:lineRule="auto"/>
      </w:pPr>
      <w:r>
        <w:separator/>
      </w:r>
    </w:p>
  </w:footnote>
  <w:footnote w:type="continuationSeparator" w:id="0">
    <w:p w:rsidR="0092699B" w:rsidRDefault="0092699B" w:rsidP="003335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407BA"/>
    <w:rsid w:val="00042EDA"/>
    <w:rsid w:val="000645E1"/>
    <w:rsid w:val="00077FEA"/>
    <w:rsid w:val="001407BA"/>
    <w:rsid w:val="00151B2E"/>
    <w:rsid w:val="001E77D6"/>
    <w:rsid w:val="002E72D4"/>
    <w:rsid w:val="003335EF"/>
    <w:rsid w:val="003E36C8"/>
    <w:rsid w:val="00407B26"/>
    <w:rsid w:val="00551368"/>
    <w:rsid w:val="005913C3"/>
    <w:rsid w:val="005B6577"/>
    <w:rsid w:val="005E3D85"/>
    <w:rsid w:val="00636A2E"/>
    <w:rsid w:val="0066563B"/>
    <w:rsid w:val="00681A2C"/>
    <w:rsid w:val="006C7CBD"/>
    <w:rsid w:val="006F4C3B"/>
    <w:rsid w:val="00824D33"/>
    <w:rsid w:val="00897578"/>
    <w:rsid w:val="008C4CD2"/>
    <w:rsid w:val="00925AAC"/>
    <w:rsid w:val="0092699B"/>
    <w:rsid w:val="00973028"/>
    <w:rsid w:val="009B4F58"/>
    <w:rsid w:val="00AD4A3E"/>
    <w:rsid w:val="00DE512E"/>
    <w:rsid w:val="00E24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7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0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3"/>
    <w:rsid w:val="00925AA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33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335E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335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335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rsid w:val="00925AA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Tieshan</dc:creator>
  <cp:lastModifiedBy>doudou</cp:lastModifiedBy>
  <cp:revision>4</cp:revision>
  <dcterms:created xsi:type="dcterms:W3CDTF">2013-12-03T19:13:00Z</dcterms:created>
  <dcterms:modified xsi:type="dcterms:W3CDTF">2014-05-10T03:07:00Z</dcterms:modified>
</cp:coreProperties>
</file>